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00829" w14:textId="7B9D59DA" w:rsidR="002F1100" w:rsidRPr="002F1100" w:rsidRDefault="002F1100" w:rsidP="002F1100">
      <w:pPr>
        <w:pStyle w:val="Heading1"/>
        <w:ind w:left="-900"/>
        <w:rPr>
          <w:b/>
          <w:bCs/>
          <w:sz w:val="36"/>
          <w:szCs w:val="36"/>
        </w:rPr>
      </w:pPr>
      <w:bookmarkStart w:id="0" w:name="_Toc180570855"/>
      <w:r w:rsidRPr="002F1100">
        <w:rPr>
          <w:rStyle w:val="Heading1Char"/>
          <w:rFonts w:cs="Arial"/>
          <w:b/>
          <w:bCs/>
          <w:sz w:val="36"/>
          <w:szCs w:val="36"/>
        </w:rPr>
        <w:t>S</w:t>
      </w:r>
      <w:r w:rsidRPr="002F1100">
        <w:rPr>
          <w:rStyle w:val="Heading1Char"/>
          <w:rFonts w:cs="Arial"/>
          <w:b/>
          <w:bCs/>
          <w:sz w:val="36"/>
          <w:szCs w:val="36"/>
        </w:rPr>
        <w:t xml:space="preserve">4 </w:t>
      </w:r>
      <w:r w:rsidRPr="002F1100">
        <w:rPr>
          <w:b/>
          <w:bCs/>
          <w:sz w:val="36"/>
          <w:szCs w:val="36"/>
        </w:rPr>
        <w:t xml:space="preserve">Table. </w:t>
      </w:r>
      <w:r w:rsidRPr="002F1100">
        <w:rPr>
          <w:sz w:val="36"/>
          <w:szCs w:val="36"/>
        </w:rPr>
        <w:t>Summary of Bias (log mGFR - log eGFR, log ml/min/1.73 m</w:t>
      </w:r>
      <w:r w:rsidRPr="002F1100">
        <w:rPr>
          <w:sz w:val="36"/>
          <w:szCs w:val="36"/>
          <w:vertAlign w:val="superscript"/>
        </w:rPr>
        <w:t>2</w:t>
      </w:r>
      <w:r w:rsidRPr="002F1100">
        <w:rPr>
          <w:sz w:val="36"/>
          <w:szCs w:val="36"/>
        </w:rPr>
        <w:t xml:space="preserve">) after combining </w:t>
      </w:r>
      <w:r w:rsidRPr="002F1100">
        <w:rPr>
          <w:rFonts w:cs="Arial"/>
          <w:sz w:val="36"/>
          <w:szCs w:val="36"/>
        </w:rPr>
        <w:t xml:space="preserve">outlier detection and robust prediction </w:t>
      </w:r>
      <w:r w:rsidRPr="002F1100">
        <w:rPr>
          <w:sz w:val="36"/>
          <w:szCs w:val="36"/>
        </w:rPr>
        <w:t>with transfer learning using n=25 for each study.</w:t>
      </w:r>
      <w:bookmarkEnd w:id="0"/>
      <w:r w:rsidRPr="002F1100">
        <w:rPr>
          <w:sz w:val="36"/>
          <w:szCs w:val="36"/>
        </w:rPr>
        <w:t xml:space="preserve"> </w:t>
      </w:r>
    </w:p>
    <w:tbl>
      <w:tblPr>
        <w:tblW w:w="11133" w:type="dxa"/>
        <w:tblInd w:w="-905" w:type="dxa"/>
        <w:tblLook w:val="04A0" w:firstRow="1" w:lastRow="0" w:firstColumn="1" w:lastColumn="0" w:noHBand="0" w:noVBand="1"/>
      </w:tblPr>
      <w:tblGrid>
        <w:gridCol w:w="1082"/>
        <w:gridCol w:w="1480"/>
        <w:gridCol w:w="1428"/>
        <w:gridCol w:w="1429"/>
        <w:gridCol w:w="1428"/>
        <w:gridCol w:w="1429"/>
        <w:gridCol w:w="1428"/>
        <w:gridCol w:w="1429"/>
      </w:tblGrid>
      <w:tr w:rsidR="002F1100" w:rsidRPr="00C27C6C" w14:paraId="140ADCA4" w14:textId="77777777" w:rsidTr="002F1100">
        <w:trPr>
          <w:trHeight w:val="1088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FD35" w14:textId="77777777" w:rsidR="002F1100" w:rsidRPr="00C27C6C" w:rsidRDefault="002F1100" w:rsidP="00BD67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FE540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r Model, trained on a random sample of 50 observations from given study, tested on remaining study observations.</w:t>
            </w:r>
          </w:p>
          <w:p w14:paraId="711A79A0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E3DE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Linear Model, trained on a random sample of 50 observations from given study, tested on remaining study observations, </w:t>
            </w: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with outli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tection</w:t>
            </w: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nd robust prediction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A7A84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ransfer Learning, targeted to random sample of 50 observations from given study, tested on remaining study observations, </w:t>
            </w: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with outli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tection</w:t>
            </w: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nd robust prediction</w:t>
            </w:r>
          </w:p>
        </w:tc>
      </w:tr>
      <w:tr w:rsidR="002F1100" w:rsidRPr="00C27C6C" w14:paraId="34E317E5" w14:textId="77777777" w:rsidTr="002F1100">
        <w:trPr>
          <w:trHeight w:val="772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F4C60" w14:textId="77777777" w:rsidR="002F1100" w:rsidRPr="00C27C6C" w:rsidRDefault="002F1100" w:rsidP="00BD67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060B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added Contamina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C7E9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0F69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aminated Two Predicto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F9D9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4D757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aminated Two Predicto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18D2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FF90" w14:textId="77777777" w:rsidR="002F1100" w:rsidRPr="00C27C6C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aminated Two Predictors</w:t>
            </w:r>
          </w:p>
        </w:tc>
      </w:tr>
      <w:tr w:rsidR="002F1100" w:rsidRPr="00C27C6C" w14:paraId="375FBF95" w14:textId="77777777" w:rsidTr="002F1100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88B34" w14:textId="77777777" w:rsidR="002F1100" w:rsidRPr="00C27C6C" w:rsidRDefault="002F1100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SK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09A7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3B9C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B7BF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0FFB1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F2F5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69AE" w14:textId="77777777" w:rsidR="002F1100" w:rsidRPr="00AE48E5" w:rsidRDefault="002F1100" w:rsidP="00BD674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45739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</w:rPr>
              <w:t>-0.0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93FC3" w14:textId="77777777" w:rsidR="002F1100" w:rsidRPr="00AE48E5" w:rsidRDefault="002F1100" w:rsidP="00BD6744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48E5">
              <w:rPr>
                <w:rStyle w:val="gntyacmbo3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12</w:t>
            </w:r>
          </w:p>
        </w:tc>
      </w:tr>
      <w:tr w:rsidR="002F1100" w:rsidRPr="00C27C6C" w14:paraId="1D7323D8" w14:textId="77777777" w:rsidTr="002F1100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58341" w14:textId="77777777" w:rsidR="002F1100" w:rsidRPr="00C27C6C" w:rsidRDefault="002F1100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436E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C5AD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5B36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FE689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C6EC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2B93" w14:textId="77777777" w:rsidR="002F1100" w:rsidRPr="00AE48E5" w:rsidRDefault="002F1100" w:rsidP="00BD6744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48E5">
              <w:rPr>
                <w:rStyle w:val="gntyacmbo3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56BB" w14:textId="77777777" w:rsidR="002F1100" w:rsidRPr="00AE48E5" w:rsidRDefault="002F1100" w:rsidP="00BD6744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48E5">
              <w:rPr>
                <w:rStyle w:val="gntyacmbo3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01</w:t>
            </w:r>
          </w:p>
        </w:tc>
      </w:tr>
      <w:tr w:rsidR="002F1100" w:rsidRPr="00C27C6C" w14:paraId="3BF563C5" w14:textId="77777777" w:rsidTr="002F1100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DC20" w14:textId="77777777" w:rsidR="002F1100" w:rsidRPr="00C27C6C" w:rsidRDefault="002F1100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LTOLD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9C7A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E0E4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6C4F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DF89B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706FC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3BFA0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B1AF1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2F1100" w:rsidRPr="00C27C6C" w14:paraId="006D42DA" w14:textId="77777777" w:rsidTr="002F1100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5CB3" w14:textId="77777777" w:rsidR="002F1100" w:rsidRPr="00C27C6C" w:rsidRDefault="002F1100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nco-GF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1A97" w14:textId="77777777" w:rsidR="002F1100" w:rsidRPr="00AE48E5" w:rsidRDefault="002F1100" w:rsidP="00BD6744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48E5">
              <w:rPr>
                <w:rStyle w:val="gntyacmbo3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EEB58" w14:textId="77777777" w:rsidR="002F1100" w:rsidRPr="00AE48E5" w:rsidRDefault="002F1100" w:rsidP="00BD6744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48E5">
              <w:rPr>
                <w:rStyle w:val="gntyacmbo3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-0.00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77CAB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65C99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B476D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0561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B197A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09</w:t>
            </w:r>
          </w:p>
        </w:tc>
      </w:tr>
      <w:tr w:rsidR="002F1100" w:rsidRPr="00C27C6C" w14:paraId="429CD0B5" w14:textId="77777777" w:rsidTr="002F1100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5D63" w14:textId="77777777" w:rsidR="002F1100" w:rsidRPr="00C27C6C" w:rsidRDefault="002F1100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DR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A802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342A6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9FC3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E44A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CCAA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712D" w14:textId="77777777" w:rsidR="002F1100" w:rsidRPr="00AE48E5" w:rsidRDefault="002F1100" w:rsidP="00BD6744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48E5">
              <w:rPr>
                <w:rStyle w:val="gntyacmbo3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6F8A" w14:textId="77777777" w:rsidR="002F1100" w:rsidRPr="00AE48E5" w:rsidRDefault="002F1100" w:rsidP="00BD6744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48E5">
              <w:rPr>
                <w:rStyle w:val="gntyacmbo3b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0.006</w:t>
            </w:r>
          </w:p>
        </w:tc>
      </w:tr>
      <w:tr w:rsidR="002F1100" w:rsidRPr="00C27C6C" w14:paraId="3BC74B8E" w14:textId="77777777" w:rsidTr="002F1100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F915A" w14:textId="77777777" w:rsidR="002F1100" w:rsidRPr="00C27C6C" w:rsidRDefault="002F1100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SA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E08B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0CD6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4D80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0696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6F39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1C987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287E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</w:tr>
      <w:tr w:rsidR="002F1100" w:rsidRPr="00C27C6C" w14:paraId="1A113ABB" w14:textId="77777777" w:rsidTr="002F1100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61FF" w14:textId="77777777" w:rsidR="002F1100" w:rsidRPr="00C27C6C" w:rsidRDefault="002F1100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648F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6B29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FD9FC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8D6F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0C2F4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C622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4E8BC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2F1100" w:rsidRPr="00C27C6C" w14:paraId="5F04116E" w14:textId="77777777" w:rsidTr="002F1100">
        <w:trPr>
          <w:trHeight w:val="51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6E7E2" w14:textId="77777777" w:rsidR="002F1100" w:rsidRPr="00C27C6C" w:rsidRDefault="002F1100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7C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MN DON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A9BAB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F5C5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B49C7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A2E82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1B8D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C079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AA0A" w14:textId="77777777" w:rsidR="002F1100" w:rsidRPr="00AE48E5" w:rsidRDefault="002F1100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E48E5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</w:tbl>
    <w:p w14:paraId="3A1D93F6" w14:textId="77777777" w:rsidR="002F1100" w:rsidRPr="0019493F" w:rsidRDefault="002F1100" w:rsidP="002F1100">
      <w:pPr>
        <w:ind w:left="-81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Under no added contamination, we fit l</w:t>
      </w:r>
      <w:r w:rsidRPr="00E04C66">
        <w:rPr>
          <w:rFonts w:ascii="Arial" w:hAnsi="Arial" w:cs="Arial"/>
        </w:rPr>
        <w:t xml:space="preserve">inear </w:t>
      </w:r>
      <w:r>
        <w:rPr>
          <w:rFonts w:ascii="Arial" w:hAnsi="Arial" w:cs="Arial"/>
        </w:rPr>
        <w:t>m</w:t>
      </w:r>
      <w:r w:rsidRPr="00E04C66">
        <w:rPr>
          <w:rFonts w:ascii="Arial" w:hAnsi="Arial" w:cs="Arial"/>
        </w:rPr>
        <w:t>odel</w:t>
      </w:r>
      <w:r>
        <w:rPr>
          <w:rFonts w:ascii="Arial" w:hAnsi="Arial" w:cs="Arial"/>
        </w:rPr>
        <w:t>s developed</w:t>
      </w:r>
      <w:r w:rsidRPr="00E04C66">
        <w:rPr>
          <w:rFonts w:ascii="Arial" w:hAnsi="Arial" w:cs="Arial"/>
        </w:rPr>
        <w:t xml:space="preserve"> on a random sample of </w:t>
      </w:r>
      <w:r>
        <w:rPr>
          <w:rFonts w:ascii="Arial" w:hAnsi="Arial" w:cs="Arial"/>
        </w:rPr>
        <w:t>25</w:t>
      </w:r>
      <w:r w:rsidRPr="00E04C66">
        <w:rPr>
          <w:rFonts w:ascii="Arial" w:hAnsi="Arial" w:cs="Arial"/>
        </w:rPr>
        <w:t xml:space="preserve"> observations from </w:t>
      </w:r>
      <w:r>
        <w:rPr>
          <w:rFonts w:ascii="Arial" w:hAnsi="Arial" w:cs="Arial"/>
        </w:rPr>
        <w:t>a given study and</w:t>
      </w:r>
      <w:r w:rsidRPr="00E04C6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pplied to the</w:t>
      </w:r>
      <w:r w:rsidRPr="00E04C66">
        <w:rPr>
          <w:rFonts w:ascii="Arial" w:hAnsi="Arial" w:cs="Arial"/>
        </w:rPr>
        <w:t xml:space="preserve"> remaining observations</w:t>
      </w:r>
      <w:r>
        <w:rPr>
          <w:rFonts w:ascii="Arial" w:hAnsi="Arial" w:cs="Arial"/>
        </w:rPr>
        <w:t xml:space="preserve"> from that study. We then added mean and variance contamination to a single excellent predictor (</w:t>
      </w:r>
      <w:proofErr w:type="spellStart"/>
      <w:r w:rsidRPr="00E04C66">
        <w:rPr>
          <w:rFonts w:ascii="Arial" w:hAnsi="Arial" w:cs="Arial"/>
        </w:rPr>
        <w:t>pseudouridine</w:t>
      </w:r>
      <w:proofErr w:type="spellEnd"/>
      <w:r w:rsidRPr="00E04C66">
        <w:rPr>
          <w:rFonts w:ascii="Arial" w:hAnsi="Arial" w:cs="Arial"/>
        </w:rPr>
        <w:t xml:space="preserve"> alone</w:t>
      </w:r>
      <w:r>
        <w:rPr>
          <w:rFonts w:ascii="Arial" w:hAnsi="Arial" w:cs="Arial"/>
        </w:rPr>
        <w:t>) or to two excellent predictors (</w:t>
      </w:r>
      <w:proofErr w:type="spellStart"/>
      <w:r w:rsidRPr="00E04C66">
        <w:rPr>
          <w:rFonts w:ascii="Arial" w:hAnsi="Arial" w:cs="Arial"/>
        </w:rPr>
        <w:t>pseudouridine</w:t>
      </w:r>
      <w:proofErr w:type="spellEnd"/>
      <w:r w:rsidRPr="00E04C66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cystatin-C) and compared to linear models developed and applied within the given study, linear models developed and applied within the given study but </w:t>
      </w:r>
      <w:r w:rsidRPr="00310EDD">
        <w:rPr>
          <w:rFonts w:ascii="Arial" w:hAnsi="Arial" w:cs="Arial"/>
          <w:i/>
          <w:iCs/>
        </w:rPr>
        <w:t xml:space="preserve">with outlier identification and robust </w:t>
      </w:r>
      <w:r>
        <w:rPr>
          <w:rFonts w:ascii="Arial" w:hAnsi="Arial" w:cs="Arial"/>
          <w:i/>
          <w:iCs/>
        </w:rPr>
        <w:t>estimation</w:t>
      </w:r>
      <w:r>
        <w:rPr>
          <w:rFonts w:ascii="Arial" w:hAnsi="Arial" w:cs="Arial"/>
        </w:rPr>
        <w:t xml:space="preserve">, and finally transfer learning models </w:t>
      </w:r>
      <w:r w:rsidRPr="00310EDD">
        <w:rPr>
          <w:rFonts w:ascii="Arial" w:hAnsi="Arial" w:cs="Arial"/>
          <w:i/>
          <w:iCs/>
        </w:rPr>
        <w:t xml:space="preserve">with outlier identification and robust </w:t>
      </w:r>
      <w:r>
        <w:rPr>
          <w:rFonts w:ascii="Arial" w:hAnsi="Arial" w:cs="Arial"/>
          <w:i/>
          <w:iCs/>
        </w:rPr>
        <w:t>estimation</w:t>
      </w:r>
      <w:r>
        <w:rPr>
          <w:rFonts w:ascii="Arial" w:hAnsi="Arial" w:cs="Arial"/>
        </w:rPr>
        <w:t>.</w:t>
      </w:r>
      <w:r w:rsidRPr="00DB627A">
        <w:rPr>
          <w:rFonts w:ascii="Arial" w:hAnsi="Arial" w:cs="Arial"/>
        </w:rPr>
        <w:t xml:space="preserve"> </w:t>
      </w:r>
      <w:r w:rsidRPr="0019493F">
        <w:rPr>
          <w:rFonts w:ascii="Arial" w:hAnsi="Arial" w:cs="Arial"/>
        </w:rPr>
        <w:t xml:space="preserve">Outliers were identified as the two most inconsistent markers and robust prediction was made using </w:t>
      </w:r>
      <w:r>
        <w:rPr>
          <w:rFonts w:ascii="Arial" w:hAnsi="Arial" w:cs="Arial"/>
        </w:rPr>
        <w:t>transfer learning models</w:t>
      </w:r>
      <w:r w:rsidRPr="001949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screen predictors. </w:t>
      </w:r>
      <w:r w:rsidRPr="0019493F">
        <w:rPr>
          <w:rFonts w:ascii="Arial" w:hAnsi="Arial" w:cs="Arial"/>
        </w:rPr>
        <w:t xml:space="preserve">Results are averaged across ten </w:t>
      </w:r>
      <w:r>
        <w:rPr>
          <w:rFonts w:ascii="Arial" w:hAnsi="Arial" w:cs="Arial"/>
        </w:rPr>
        <w:t>cross-validation</w:t>
      </w:r>
      <w:r w:rsidRPr="0019493F">
        <w:rPr>
          <w:rFonts w:ascii="Arial" w:hAnsi="Arial" w:cs="Arial"/>
        </w:rPr>
        <w:t xml:space="preserve"> iterations.</w:t>
      </w:r>
    </w:p>
    <w:p w14:paraId="1BC20688" w14:textId="77777777" w:rsidR="002F1100" w:rsidRDefault="002F1100" w:rsidP="002F1100">
      <w:pPr>
        <w:rPr>
          <w:rFonts w:ascii="Arial" w:hAnsi="Arial" w:cs="Arial"/>
        </w:rPr>
      </w:pPr>
    </w:p>
    <w:p w14:paraId="32AEA46E" w14:textId="77777777" w:rsidR="00DF2BB4" w:rsidRDefault="00DF2BB4"/>
    <w:sectPr w:rsidR="00DF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00"/>
    <w:rsid w:val="00000650"/>
    <w:rsid w:val="002F1100"/>
    <w:rsid w:val="003C0AB1"/>
    <w:rsid w:val="007D4C0B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361E1"/>
  <w15:chartTrackingRefBased/>
  <w15:docId w15:val="{E53D60FD-CD68-4512-9CE0-7F3AC70C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1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1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1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1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1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1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1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1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10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1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10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11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1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100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F11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110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o3b">
    <w:name w:val="gntyacmbo3b"/>
    <w:basedOn w:val="DefaultParagraphFont"/>
    <w:rsid w:val="002F1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0</Characters>
  <Application>Microsoft Office Word</Application>
  <DocSecurity>0</DocSecurity>
  <Lines>14</Lines>
  <Paragraphs>4</Paragraphs>
  <ScaleCrop>false</ScaleCrop>
  <Company>Tufts Medical Center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8:07:00Z</dcterms:created>
  <dcterms:modified xsi:type="dcterms:W3CDTF">2024-10-23T18:15:00Z</dcterms:modified>
</cp:coreProperties>
</file>